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10E7B" w14:textId="4B31F35B" w:rsidR="0038152D" w:rsidRPr="0038152D" w:rsidRDefault="0038152D" w:rsidP="0038152D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bCs/>
          <w:color w:val="32363A"/>
          <w:sz w:val="28"/>
          <w:szCs w:val="28"/>
        </w:rPr>
      </w:pPr>
      <w:r w:rsidRPr="0038152D">
        <w:rPr>
          <w:rFonts w:ascii="Times New Roman" w:eastAsia="Times New Roman" w:hAnsi="Times New Roman" w:cs="Times New Roman"/>
          <w:b/>
          <w:bCs/>
          <w:color w:val="32363A"/>
          <w:sz w:val="28"/>
          <w:szCs w:val="28"/>
        </w:rPr>
        <w:t>Appendix</w:t>
      </w:r>
    </w:p>
    <w:p w14:paraId="2BD5292C" w14:textId="2B9959E6" w:rsidR="0038152D" w:rsidRDefault="0038152D" w:rsidP="006D62C5">
      <w:pPr>
        <w:shd w:val="clear" w:color="auto" w:fill="FFFFFF"/>
        <w:rPr>
          <w:rFonts w:ascii="Times New Roman" w:eastAsia="Times New Roman" w:hAnsi="Times New Roman" w:cs="Times New Roman"/>
          <w:color w:val="32363A"/>
        </w:rPr>
      </w:pPr>
    </w:p>
    <w:p w14:paraId="351A8906" w14:textId="0BD936A6" w:rsidR="0038152D" w:rsidRDefault="0038152D" w:rsidP="006D62C5">
      <w:pPr>
        <w:shd w:val="clear" w:color="auto" w:fill="FFFFFF"/>
        <w:rPr>
          <w:rFonts w:ascii="Times New Roman" w:eastAsia="Times New Roman" w:hAnsi="Times New Roman" w:cs="Times New Roman"/>
          <w:color w:val="32363A"/>
        </w:rPr>
      </w:pPr>
      <w:r>
        <w:rPr>
          <w:rFonts w:ascii="Times New Roman" w:eastAsia="Times New Roman" w:hAnsi="Times New Roman" w:cs="Times New Roman"/>
          <w:color w:val="32363A"/>
        </w:rPr>
        <w:t>Survey Design for eliciting Willingness to Pay</w:t>
      </w:r>
    </w:p>
    <w:p w14:paraId="271224F8" w14:textId="7E210D70" w:rsidR="0038152D" w:rsidRDefault="0038152D" w:rsidP="006D62C5">
      <w:pPr>
        <w:shd w:val="clear" w:color="auto" w:fill="FFFFFF"/>
        <w:rPr>
          <w:rFonts w:ascii="Times New Roman" w:eastAsia="Times New Roman" w:hAnsi="Times New Roman" w:cs="Times New Roman"/>
          <w:color w:val="32363A"/>
        </w:rPr>
      </w:pPr>
    </w:p>
    <w:p w14:paraId="550D8F9A" w14:textId="137F4E5A" w:rsidR="0038152D" w:rsidRPr="0038152D" w:rsidRDefault="0038152D" w:rsidP="006D62C5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32363A"/>
        </w:rPr>
      </w:pPr>
      <w:r w:rsidRPr="0038152D">
        <w:rPr>
          <w:rFonts w:ascii="Times New Roman" w:eastAsia="Times New Roman" w:hAnsi="Times New Roman" w:cs="Times New Roman"/>
          <w:b/>
          <w:bCs/>
          <w:color w:val="32363A"/>
        </w:rPr>
        <w:t>Owners</w:t>
      </w:r>
      <w:r>
        <w:rPr>
          <w:rFonts w:ascii="Times New Roman" w:eastAsia="Times New Roman" w:hAnsi="Times New Roman" w:cs="Times New Roman"/>
          <w:b/>
          <w:bCs/>
          <w:color w:val="32363A"/>
        </w:rPr>
        <w:t>:</w:t>
      </w:r>
    </w:p>
    <w:p w14:paraId="4995071F" w14:textId="77777777" w:rsidR="0038152D" w:rsidRPr="0038152D" w:rsidRDefault="0038152D" w:rsidP="006D62C5">
      <w:pPr>
        <w:shd w:val="clear" w:color="auto" w:fill="FFFFFF"/>
        <w:rPr>
          <w:rFonts w:ascii="Times New Roman" w:eastAsia="Times New Roman" w:hAnsi="Times New Roman" w:cs="Times New Roman"/>
          <w:color w:val="32363A"/>
        </w:rPr>
      </w:pPr>
    </w:p>
    <w:p w14:paraId="31B9CE71" w14:textId="00654F04" w:rsidR="006D62C5" w:rsidRPr="0038152D" w:rsidRDefault="006D62C5" w:rsidP="006D62C5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</w:rPr>
        <w:t>We would like you to consider the monthly cost to feed your horse(s) in a hypothetical situation. Assume this hypothetical situation does not have any impact on any other care costs associated with your horse(s) outside feeding cost.</w:t>
      </w:r>
      <w:r w:rsidRPr="0038152D">
        <w:rPr>
          <w:rFonts w:ascii="Times New Roman" w:eastAsia="Times New Roman" w:hAnsi="Times New Roman" w:cs="Times New Roman"/>
          <w:color w:val="32363A"/>
        </w:rPr>
        <w:br/>
        <w:t> </w:t>
      </w:r>
      <w:r w:rsidRPr="0038152D">
        <w:rPr>
          <w:rFonts w:ascii="Times New Roman" w:eastAsia="Times New Roman" w:hAnsi="Times New Roman" w:cs="Times New Roman"/>
          <w:color w:val="32363A"/>
        </w:rPr>
        <w:br/>
        <w:t>Please respond to each scenario as true-to-life as possible. Select the choice you would make should real money be on the line as your responses may direct future outreach and extension programs.</w:t>
      </w:r>
    </w:p>
    <w:p w14:paraId="40319885" w14:textId="77777777" w:rsidR="006D62C5" w:rsidRPr="0038152D" w:rsidRDefault="006D62C5" w:rsidP="006D62C5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</w:rPr>
        <w:t> </w:t>
      </w:r>
    </w:p>
    <w:p w14:paraId="49B50D7E" w14:textId="15ED7F2B" w:rsidR="006D62C5" w:rsidRPr="0038152D" w:rsidRDefault="006D62C5" w:rsidP="006D62C5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</w:rPr>
        <w:t>Would you be willing to pay $</w:t>
      </w:r>
      <w:r w:rsidR="0038152D">
        <w:rPr>
          <w:rFonts w:ascii="Times New Roman" w:eastAsia="Times New Roman" w:hAnsi="Times New Roman" w:cs="Times New Roman"/>
          <w:color w:val="32363A"/>
        </w:rPr>
        <w:t>X*</w:t>
      </w:r>
      <w:r w:rsidRPr="0038152D">
        <w:rPr>
          <w:rFonts w:ascii="Times New Roman" w:eastAsia="Times New Roman" w:hAnsi="Times New Roman" w:cs="Times New Roman"/>
          <w:color w:val="32363A"/>
        </w:rPr>
        <w:t>1.1 per month to feed your horse(s) the same amount of hay and concentrate you currently feed?</w:t>
      </w:r>
    </w:p>
    <w:p w14:paraId="41D3792F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68DCD4D1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14FF470A" w14:textId="6AD79E8E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2054FF76" w14:textId="13F4A1F3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Would you be willing to pay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$X*(1+Random%Higher)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for the same amount of hay and concentrate you currently feed?</w:t>
      </w:r>
    </w:p>
    <w:p w14:paraId="77D90783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5ACDB5DF" w14:textId="2AF59D4D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 </w:t>
      </w:r>
    </w:p>
    <w:p w14:paraId="20C70C12" w14:textId="36984D46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Would you be willing to pay $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X*(1+Random%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Lower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)</w:t>
      </w:r>
      <w:r w:rsidR="0038152D"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for the same amount of hay and concentrate you currently feed?</w:t>
      </w:r>
    </w:p>
    <w:p w14:paraId="0F26E323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61E46BF6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130EA9B1" w14:textId="77777777" w:rsidR="006D62C5" w:rsidRPr="0038152D" w:rsidRDefault="006D62C5" w:rsidP="006D62C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38152D">
        <w:rPr>
          <w:rFonts w:ascii="Times New Roman" w:eastAsia="Times New Roman" w:hAnsi="Times New Roman" w:cs="Times New Roman"/>
          <w:b/>
          <w:bCs/>
          <w:color w:val="32363A"/>
          <w:shd w:val="clear" w:color="auto" w:fill="FFFFFF"/>
        </w:rPr>
        <w:t>Boarders:</w:t>
      </w:r>
    </w:p>
    <w:p w14:paraId="34909F4D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2B3C2910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We would like you to consider the monthly rate you charge to board a horse at your facility in a hypothetical situation. Assume this hypothetical situation does not have any impact on the type of care you provide boarded horses.</w:t>
      </w:r>
      <w:r w:rsidRPr="0038152D">
        <w:rPr>
          <w:rFonts w:ascii="Times New Roman" w:eastAsia="Times New Roman" w:hAnsi="Times New Roman" w:cs="Times New Roman"/>
          <w:color w:val="000000"/>
        </w:rPr>
        <w:br/>
        <w:t> </w:t>
      </w:r>
      <w:r w:rsidRPr="0038152D">
        <w:rPr>
          <w:rFonts w:ascii="Times New Roman" w:eastAsia="Times New Roman" w:hAnsi="Times New Roman" w:cs="Times New Roman"/>
          <w:color w:val="000000"/>
        </w:rPr>
        <w:br/>
        <w:t>Please respond to each scenario as true-to-life as possible. Select the choice you would make should real money be on the line as your responses may direct future outreach and extension programs.</w:t>
      </w:r>
    </w:p>
    <w:p w14:paraId="3E00075B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2226FEE9" w14:textId="20E2B40B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Should cost to operate your facility change, including feed costs, do you think current boarders would be willing to pay $</w:t>
      </w:r>
      <w:r w:rsidR="0038152D">
        <w:rPr>
          <w:rFonts w:ascii="Times New Roman" w:eastAsia="Times New Roman" w:hAnsi="Times New Roman" w:cs="Times New Roman"/>
          <w:color w:val="32363A"/>
        </w:rPr>
        <w:t>X*</w:t>
      </w:r>
      <w:r w:rsidR="0038152D" w:rsidRPr="0038152D">
        <w:rPr>
          <w:rFonts w:ascii="Times New Roman" w:eastAsia="Times New Roman" w:hAnsi="Times New Roman" w:cs="Times New Roman"/>
          <w:color w:val="32363A"/>
        </w:rPr>
        <w:t>1.1</w:t>
      </w:r>
      <w:r w:rsidRPr="0038152D">
        <w:rPr>
          <w:rFonts w:ascii="Times New Roman" w:eastAsia="Times New Roman" w:hAnsi="Times New Roman" w:cs="Times New Roman"/>
          <w:color w:val="000000"/>
        </w:rPr>
        <w:t xml:space="preserve"> for the same boarding situation?</w:t>
      </w:r>
    </w:p>
    <w:p w14:paraId="4D0DE3BF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28E6EB95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3DE87AC3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000000"/>
        </w:rPr>
        <w:t> </w:t>
      </w:r>
    </w:p>
    <w:p w14:paraId="1ABA5732" w14:textId="3541EA55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Would current boarders be willing to pay </w:t>
      </w:r>
      <w:r w:rsidR="0038152D"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$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X*(1+Random%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Higher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)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per month for the same boarding situation?</w:t>
      </w:r>
    </w:p>
    <w:p w14:paraId="79AFD029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68D19B2B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4C3ABE93" w14:textId="565141BE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lastRenderedPageBreak/>
        <w:t xml:space="preserve">Would current boarders be willing to pay </w:t>
      </w:r>
      <w:r w:rsidR="0038152D"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$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X*(1+Random%Lower)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per month for the same boarding situation?</w:t>
      </w:r>
    </w:p>
    <w:p w14:paraId="04ADF435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207E50D3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28EF71A4" w14:textId="77777777" w:rsidR="006D62C5" w:rsidRPr="0038152D" w:rsidRDefault="006D62C5" w:rsidP="006D62C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38152D">
        <w:rPr>
          <w:rFonts w:ascii="Times New Roman" w:eastAsia="Times New Roman" w:hAnsi="Times New Roman" w:cs="Times New Roman"/>
          <w:b/>
          <w:bCs/>
          <w:color w:val="32363A"/>
          <w:shd w:val="clear" w:color="auto" w:fill="FFFFFF"/>
        </w:rPr>
        <w:t>Leasers:</w:t>
      </w:r>
    </w:p>
    <w:p w14:paraId="04E762E5" w14:textId="77777777" w:rsidR="006D62C5" w:rsidRPr="0038152D" w:rsidRDefault="006D62C5" w:rsidP="006D62C5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</w:rPr>
        <w:br/>
        <w:t>We would like you to consider the monthly cost to lease your horse(s) in a hypothetical situation. Assume this hypothetical situation does not have any impact on any other care costs associated with your horse(s) outside your lease rate.</w:t>
      </w:r>
      <w:r w:rsidRPr="0038152D">
        <w:rPr>
          <w:rFonts w:ascii="Times New Roman" w:eastAsia="Times New Roman" w:hAnsi="Times New Roman" w:cs="Times New Roman"/>
          <w:color w:val="32363A"/>
        </w:rPr>
        <w:br/>
        <w:t> </w:t>
      </w:r>
      <w:r w:rsidRPr="0038152D">
        <w:rPr>
          <w:rFonts w:ascii="Times New Roman" w:eastAsia="Times New Roman" w:hAnsi="Times New Roman" w:cs="Times New Roman"/>
          <w:color w:val="32363A"/>
        </w:rPr>
        <w:br/>
        <w:t>Please respond to each scenario as true-to-life as possible. Select the choice you would make should real money be on the line as your responses may direct future outreach and extension programs.</w:t>
      </w:r>
    </w:p>
    <w:p w14:paraId="3BC99527" w14:textId="77777777" w:rsidR="006D62C5" w:rsidRPr="0038152D" w:rsidRDefault="006D62C5" w:rsidP="006D62C5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</w:rPr>
        <w:t> </w:t>
      </w:r>
    </w:p>
    <w:p w14:paraId="3F6BC838" w14:textId="3E06F90A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Would you be willing to pay </w:t>
      </w:r>
      <w:r w:rsidR="0038152D" w:rsidRPr="0038152D">
        <w:rPr>
          <w:rFonts w:ascii="Times New Roman" w:eastAsia="Times New Roman" w:hAnsi="Times New Roman" w:cs="Times New Roman"/>
          <w:color w:val="32363A"/>
        </w:rPr>
        <w:t>$</w:t>
      </w:r>
      <w:r w:rsidR="0038152D">
        <w:rPr>
          <w:rFonts w:ascii="Times New Roman" w:eastAsia="Times New Roman" w:hAnsi="Times New Roman" w:cs="Times New Roman"/>
          <w:color w:val="32363A"/>
        </w:rPr>
        <w:t>X*</w:t>
      </w:r>
      <w:r w:rsidR="0038152D" w:rsidRPr="0038152D">
        <w:rPr>
          <w:rFonts w:ascii="Times New Roman" w:eastAsia="Times New Roman" w:hAnsi="Times New Roman" w:cs="Times New Roman"/>
          <w:color w:val="32363A"/>
        </w:rPr>
        <w:t>1.1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per month for the same leasing situation you are in right now?</w:t>
      </w:r>
    </w:p>
    <w:p w14:paraId="24ECD806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2D282331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77DACD70" w14:textId="20D5DB0C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Would you be willing to pay </w:t>
      </w:r>
      <w:r w:rsidR="0038152D"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$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X*(1+Random%Higher)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per month for the same leasing situation you are in right now?</w:t>
      </w:r>
    </w:p>
    <w:p w14:paraId="20083C33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76FA2367" w14:textId="77777777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 </w:t>
      </w:r>
    </w:p>
    <w:p w14:paraId="752D0D11" w14:textId="4D58CF88" w:rsidR="006D62C5" w:rsidRPr="0038152D" w:rsidRDefault="006D62C5" w:rsidP="006D62C5">
      <w:pPr>
        <w:rPr>
          <w:rFonts w:ascii="Times New Roman" w:eastAsia="Times New Roman" w:hAnsi="Times New Roman" w:cs="Times New Roman"/>
          <w:color w:val="000000"/>
        </w:rPr>
      </w:pP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Would you be willing to pay </w:t>
      </w:r>
      <w:r w:rsidR="0038152D"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$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X*(1+Random%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Lower</w:t>
      </w:r>
      <w:r w:rsid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>)</w:t>
      </w:r>
      <w:r w:rsidRPr="0038152D">
        <w:rPr>
          <w:rFonts w:ascii="Times New Roman" w:eastAsia="Times New Roman" w:hAnsi="Times New Roman" w:cs="Times New Roman"/>
          <w:color w:val="32363A"/>
          <w:shd w:val="clear" w:color="auto" w:fill="FFFFFF"/>
        </w:rPr>
        <w:t xml:space="preserve"> per month for the same leasing situation you are in right now?</w:t>
      </w:r>
    </w:p>
    <w:p w14:paraId="7C2BBCE0" w14:textId="77777777" w:rsidR="006D62C5" w:rsidRPr="0038152D" w:rsidRDefault="006D62C5">
      <w:pPr>
        <w:rPr>
          <w:rFonts w:ascii="Times New Roman" w:hAnsi="Times New Roman" w:cs="Times New Roman"/>
        </w:rPr>
      </w:pPr>
    </w:p>
    <w:sectPr w:rsidR="006D62C5" w:rsidRPr="00381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C5"/>
    <w:rsid w:val="0038152D"/>
    <w:rsid w:val="006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F13A2"/>
  <w15:chartTrackingRefBased/>
  <w15:docId w15:val="{E1F28AFE-FD39-A04E-AB2C-3553F6B2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1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a Thompson</dc:creator>
  <cp:keywords/>
  <dc:description/>
  <cp:lastModifiedBy>Jada Thompson</cp:lastModifiedBy>
  <cp:revision>2</cp:revision>
  <dcterms:created xsi:type="dcterms:W3CDTF">2022-06-23T18:56:00Z</dcterms:created>
  <dcterms:modified xsi:type="dcterms:W3CDTF">2022-07-06T16:21:00Z</dcterms:modified>
</cp:coreProperties>
</file>